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11A" w:rsidRPr="00AB5B2E" w:rsidRDefault="002E511A" w:rsidP="002E51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B5B2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AB5B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varian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targeted genes (coding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xon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UTRs, with 1</w:t>
      </w:r>
      <w:r w:rsidRPr="00BC2B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0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p</w:t>
      </w:r>
      <w:proofErr w:type="spellEnd"/>
      <w:r w:rsidRPr="00BC2B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proofErr w:type="spellStart"/>
      <w:r w:rsidRPr="00BC2BE9">
        <w:rPr>
          <w:rFonts w:ascii="Times New Roman" w:hAnsi="Times New Roman" w:cs="Times New Roman"/>
          <w:b/>
          <w:sz w:val="24"/>
          <w:szCs w:val="24"/>
          <w:lang w:val="en-US"/>
        </w:rPr>
        <w:t>intronic</w:t>
      </w:r>
      <w:proofErr w:type="spellEnd"/>
      <w:r w:rsidRPr="00BC2B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anking reg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, which were identified by each enrichment method, in Patient</w:t>
      </w:r>
      <w:r w:rsidR="004D404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#1 and #2</w:t>
      </w:r>
    </w:p>
    <w:tbl>
      <w:tblPr>
        <w:tblW w:w="14009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680"/>
        <w:gridCol w:w="932"/>
        <w:gridCol w:w="720"/>
        <w:gridCol w:w="820"/>
        <w:gridCol w:w="1065"/>
        <w:gridCol w:w="3450"/>
        <w:gridCol w:w="1984"/>
        <w:gridCol w:w="1160"/>
        <w:gridCol w:w="638"/>
        <w:gridCol w:w="640"/>
        <w:gridCol w:w="640"/>
        <w:gridCol w:w="640"/>
        <w:gridCol w:w="640"/>
      </w:tblGrid>
      <w:tr w:rsidR="002E511A" w:rsidRPr="00FA7D8C" w:rsidTr="006853C7">
        <w:trPr>
          <w:trHeight w:val="510"/>
        </w:trPr>
        <w:tc>
          <w:tcPr>
            <w:tcW w:w="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ien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Variant Typ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Variant Locatio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ding</w:t>
            </w:r>
            <w:proofErr w:type="spellEnd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ffect</w:t>
            </w:r>
            <w:proofErr w:type="spellEnd"/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Nomenclatu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Nomenclatur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sID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sMAF</w:t>
            </w:r>
            <w:proofErr w:type="spellEnd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re-Selec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ext</w:t>
            </w:r>
            <w:proofErr w:type="spellEnd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ra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alo-</w:t>
            </w: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lex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ain</w:t>
            </w:r>
            <w:proofErr w:type="spellEnd"/>
            <w:r w:rsidRPr="00FA7D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-Dance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287174.1:c.4108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la1370S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7571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287174.1:c.2117-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7998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287174.1:c.207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4649.4:c.378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2988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4649.4:c.724-8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8961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4649.4:c.141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38164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'UT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4649.4:c.*7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4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15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rg386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3093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398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2924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1885.3:c.20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7846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3028.4:c.77-6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0336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3028.4:c.906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29143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3028.4:c.1061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Ile354T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2775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98428.2:c.199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eu665Ph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62620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D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70735.5:c.450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3535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807.4:c.1719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880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3574-9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7175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2268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4682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61_63delins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eu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2110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la704S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51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497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n166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30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407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Ser136Cy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675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FOX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4009.3:c.54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2323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GLI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29.3:c.902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Pro301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4157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GLI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29.3:c.805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Ser269P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060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51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692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864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563485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1501+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4641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1545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558349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1720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693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948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ys316As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58.2:c.1144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n38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58.2:c.1126A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Thr376P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KCNJ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25.3:c.100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Val337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52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KCNJ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25.3:c.808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eu270V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04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KCNJ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25.3:c.570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52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KCNJ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25.3:c.67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ys23Gl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52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326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ys109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371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668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n223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371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1029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51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305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50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K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8848.3:c.1595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y532V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5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K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8848.3:c.1549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rg517Cy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5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K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8848.3:c.534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78526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K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8848.3:c.117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69915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NEUROG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0999.3:c.596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Phe199S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5361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NEUROG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0999.3:c.49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y167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12772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CS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-fram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39.4:c.1030_1051delins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la344_Leu351delins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CS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39.4:c.2069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Ser690T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2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CS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39.4:c.1993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n665Gl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2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CS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39.4:c.1650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2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D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209.3:c.233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la78Gl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T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78161.2:c.787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Ser263P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79184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SDCCA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642.3:c.1134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u378As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SDCCA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642.3:c.1725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461-9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0101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684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99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Val333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185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500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2433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463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2565A&gt;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287174.1:c.2117-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7998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287174.1:c.1686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287174.1:c.207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'UT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4649.4:c.*7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4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15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rg386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3093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380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31357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39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sp467As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31357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410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31354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18.2:c.1872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31024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1885.3:c.20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7846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3028.4:c.77-6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0336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3028.4:c.906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29143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33028.4:c.1061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Ile354T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2775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BS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98428.2:c.999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BD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70735.5:c.450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3535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1807.4:c.1719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880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3574-9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7175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2484-8_2484-4delinsGTT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4119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71224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2512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ys838Gl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1047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5114.3:c.2268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4682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61_63delins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eu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2110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la704S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51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1791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51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1763+6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7509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EIF2A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4836.5:c.497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n166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30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GLI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29.3:c.902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Pro301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4157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GLI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52629.3:c.805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Ser269P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060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GN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16.4:c.39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71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51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692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864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563485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545.5:c.1720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693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HNF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-fram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58.2:c.207_211delins--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His69_Lys71delins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'UT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207.2:c.*9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38427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326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ys109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371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668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n223A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1371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LE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303.5:c.305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50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K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7777.3:c.858+9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38263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NEURO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500.4:c.590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Pro197H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81925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NEURO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2500.4:c.133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NEUROG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20999.3:c.596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Phe199S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45361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CS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439.4:c.1650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62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D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0209.3:c.788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Pro263H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T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78161.2:c.787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Ser263P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79184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PTF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178161.2:c.203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eu68P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SDCCA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642.3:c.1134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Glu378As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DPC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15910.5:c.1916-6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24218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461-9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0101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684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99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Val333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185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8012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500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591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Leu531V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832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Arg611H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7343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1833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2433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s10463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  <w:tr w:rsidR="002E511A" w:rsidRPr="00FA7D8C" w:rsidTr="006853C7">
        <w:trPr>
          <w:trHeight w:val="225"/>
        </w:trPr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#2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bs</w:t>
            </w:r>
            <w:proofErr w:type="spellEnd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n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onymous</w:t>
            </w:r>
            <w:proofErr w:type="spellEnd"/>
          </w:p>
        </w:tc>
        <w:tc>
          <w:tcPr>
            <w:tcW w:w="3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M_006005.3:c.2565A&gt;G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.=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9795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2D69A"/>
            <w:noWrap/>
            <w:vAlign w:val="bottom"/>
            <w:hideMark/>
          </w:tcPr>
          <w:p w:rsidR="002E511A" w:rsidRPr="00FA7D8C" w:rsidRDefault="002E511A" w:rsidP="0027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A7D8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</w:tr>
    </w:tbl>
    <w:p w:rsidR="002E511A" w:rsidRPr="00211B01" w:rsidRDefault="002E511A" w:rsidP="002E511A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11B01">
        <w:rPr>
          <w:rFonts w:ascii="Times New Roman" w:hAnsi="Times New Roman" w:cs="Times New Roman"/>
          <w:b/>
          <w:i/>
          <w:sz w:val="24"/>
          <w:szCs w:val="24"/>
          <w:lang w:val="en-US"/>
        </w:rPr>
        <w:t>MAF</w:t>
      </w:r>
      <w:r w:rsidRPr="00211B0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11B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11B01">
        <w:rPr>
          <w:rFonts w:ascii="Times New Roman" w:hAnsi="Times New Roman" w:cs="Times New Roman"/>
          <w:sz w:val="24"/>
          <w:szCs w:val="24"/>
          <w:lang w:val="en-US"/>
        </w:rPr>
        <w:t xml:space="preserve">minor allele frequency (global MAF according to </w:t>
      </w:r>
      <w:proofErr w:type="spellStart"/>
      <w:r w:rsidRPr="00211B01">
        <w:rPr>
          <w:rFonts w:ascii="Times New Roman" w:hAnsi="Times New Roman" w:cs="Times New Roman"/>
          <w:sz w:val="24"/>
          <w:szCs w:val="24"/>
          <w:lang w:val="en-US"/>
        </w:rPr>
        <w:t>dbSNP</w:t>
      </w:r>
      <w:proofErr w:type="spellEnd"/>
      <w:r w:rsidRPr="00211B01">
        <w:rPr>
          <w:rFonts w:ascii="Times New Roman" w:hAnsi="Times New Roman" w:cs="Times New Roman"/>
          <w:sz w:val="24"/>
          <w:szCs w:val="24"/>
          <w:lang w:val="en-US"/>
        </w:rPr>
        <w:t xml:space="preserve"> database)</w:t>
      </w:r>
      <w:r w:rsidRPr="00211B01">
        <w:rPr>
          <w:rFonts w:ascii="Times New Roman" w:hAnsi="Times New Roman" w:cs="Times New Roman"/>
          <w:b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11B01">
        <w:rPr>
          <w:rFonts w:ascii="Times New Roman" w:hAnsi="Times New Roman" w:cs="Times New Roman"/>
          <w:b/>
          <w:i/>
          <w:sz w:val="24"/>
          <w:szCs w:val="24"/>
          <w:lang w:val="en-US"/>
        </w:rPr>
        <w:t>Subs.</w:t>
      </w:r>
      <w:r w:rsidRPr="00211B01">
        <w:rPr>
          <w:rFonts w:ascii="Times New Roman" w:hAnsi="Times New Roman" w:cs="Times New Roman"/>
          <w:sz w:val="24"/>
          <w:szCs w:val="24"/>
          <w:lang w:val="en-US"/>
        </w:rPr>
        <w:t>, substitution.</w:t>
      </w:r>
      <w:proofErr w:type="gramEnd"/>
      <w:r w:rsidRPr="00211B0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2679BF" w:rsidRPr="002E511A" w:rsidRDefault="002679BF">
      <w:pPr>
        <w:rPr>
          <w:lang w:val="en-US"/>
        </w:rPr>
      </w:pPr>
    </w:p>
    <w:sectPr w:rsidR="002679BF" w:rsidRPr="002E511A" w:rsidSect="00FA7D8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72999"/>
    <w:multiLevelType w:val="hybridMultilevel"/>
    <w:tmpl w:val="65F49A60"/>
    <w:lvl w:ilvl="0" w:tplc="3C24BF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9A19C8"/>
    <w:multiLevelType w:val="hybridMultilevel"/>
    <w:tmpl w:val="65F49A60"/>
    <w:lvl w:ilvl="0" w:tplc="3C24BF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E511A"/>
    <w:rsid w:val="000D6DA4"/>
    <w:rsid w:val="002679BF"/>
    <w:rsid w:val="002E511A"/>
    <w:rsid w:val="004D4043"/>
    <w:rsid w:val="00513576"/>
    <w:rsid w:val="006853C7"/>
    <w:rsid w:val="00BB2523"/>
    <w:rsid w:val="00DA1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1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E511A"/>
    <w:pPr>
      <w:ind w:left="720"/>
      <w:contextualSpacing/>
    </w:pPr>
  </w:style>
  <w:style w:type="character" w:customStyle="1" w:styleId="hps">
    <w:name w:val="hps"/>
    <w:basedOn w:val="Policepardfaut"/>
    <w:rsid w:val="002E511A"/>
  </w:style>
  <w:style w:type="character" w:styleId="Lienhypertexte">
    <w:name w:val="Hyperlink"/>
    <w:basedOn w:val="Policepardfaut"/>
    <w:uiPriority w:val="99"/>
    <w:unhideWhenUsed/>
    <w:rsid w:val="002E511A"/>
    <w:rPr>
      <w:color w:val="0000FF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2E511A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E51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511A"/>
    <w:rPr>
      <w:rFonts w:ascii="Tahoma" w:hAnsi="Tahoma" w:cs="Tahoma"/>
      <w:sz w:val="16"/>
      <w:szCs w:val="16"/>
    </w:rPr>
  </w:style>
  <w:style w:type="character" w:styleId="Lienhypertextesuivivisit">
    <w:name w:val="FollowedHyperlink"/>
    <w:basedOn w:val="Policepardfaut"/>
    <w:uiPriority w:val="99"/>
    <w:semiHidden/>
    <w:unhideWhenUsed/>
    <w:rsid w:val="002E511A"/>
    <w:rPr>
      <w:color w:val="800080"/>
      <w:u w:val="single"/>
    </w:rPr>
  </w:style>
  <w:style w:type="paragraph" w:customStyle="1" w:styleId="xl65">
    <w:name w:val="xl65"/>
    <w:basedOn w:val="Normal"/>
    <w:rsid w:val="002E51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6">
    <w:name w:val="xl66"/>
    <w:basedOn w:val="Normal"/>
    <w:rsid w:val="002E51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7">
    <w:name w:val="xl67"/>
    <w:basedOn w:val="Normal"/>
    <w:rsid w:val="002E511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8">
    <w:name w:val="xl68"/>
    <w:basedOn w:val="Normal"/>
    <w:rsid w:val="002E51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2E511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0">
    <w:name w:val="xl70"/>
    <w:basedOn w:val="Normal"/>
    <w:rsid w:val="002E51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2E511A"/>
    <w:pPr>
      <w:shd w:val="clear" w:color="000000" w:fill="C2D69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2">
    <w:name w:val="xl72"/>
    <w:basedOn w:val="Normal"/>
    <w:rsid w:val="002E511A"/>
    <w:pPr>
      <w:shd w:val="clear" w:color="000000" w:fill="D99795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3">
    <w:name w:val="xl73"/>
    <w:basedOn w:val="Normal"/>
    <w:rsid w:val="002E511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2E51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2E51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6">
    <w:name w:val="xl76"/>
    <w:basedOn w:val="Normal"/>
    <w:rsid w:val="002E511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xl77">
    <w:name w:val="xl77"/>
    <w:basedOn w:val="Normal"/>
    <w:rsid w:val="002E511A"/>
    <w:pPr>
      <w:pBdr>
        <w:bottom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8">
    <w:name w:val="xl78"/>
    <w:basedOn w:val="Normal"/>
    <w:rsid w:val="002E511A"/>
    <w:pPr>
      <w:pBdr>
        <w:bottom w:val="single" w:sz="4" w:space="0" w:color="auto"/>
      </w:pBdr>
      <w:shd w:val="clear" w:color="000000" w:fill="D99795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9">
    <w:name w:val="xl79"/>
    <w:basedOn w:val="Normal"/>
    <w:rsid w:val="002E511A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0">
    <w:name w:val="xl80"/>
    <w:basedOn w:val="Normal"/>
    <w:rsid w:val="002E511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81">
    <w:name w:val="xl81"/>
    <w:basedOn w:val="Normal"/>
    <w:rsid w:val="002E511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2">
    <w:name w:val="xl82"/>
    <w:basedOn w:val="Normal"/>
    <w:rsid w:val="002E511A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xl83">
    <w:name w:val="xl83"/>
    <w:basedOn w:val="Normal"/>
    <w:rsid w:val="002E511A"/>
    <w:pPr>
      <w:pBdr>
        <w:bottom w:val="double" w:sz="6" w:space="0" w:color="auto"/>
      </w:pBdr>
      <w:shd w:val="clear" w:color="000000" w:fill="C2D69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4">
    <w:name w:val="xl84"/>
    <w:basedOn w:val="Normal"/>
    <w:rsid w:val="002E511A"/>
    <w:pPr>
      <w:pBdr>
        <w:bottom w:val="double" w:sz="6" w:space="0" w:color="auto"/>
      </w:pBdr>
      <w:shd w:val="clear" w:color="000000" w:fill="D99795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5">
    <w:name w:val="xl85"/>
    <w:basedOn w:val="Normal"/>
    <w:rsid w:val="002E51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2E51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03</Words>
  <Characters>9367</Characters>
  <Application>Microsoft Office Word</Application>
  <DocSecurity>0</DocSecurity>
  <Lines>78</Lines>
  <Paragraphs>22</Paragraphs>
  <ScaleCrop>false</ScaleCrop>
  <Company/>
  <LinksUpToDate>false</LinksUpToDate>
  <CharactersWithSpaces>1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e</dc:creator>
  <cp:lastModifiedBy>amelie</cp:lastModifiedBy>
  <cp:revision>5</cp:revision>
  <dcterms:created xsi:type="dcterms:W3CDTF">2015-10-04T12:35:00Z</dcterms:created>
  <dcterms:modified xsi:type="dcterms:W3CDTF">2015-10-04T14:21:00Z</dcterms:modified>
</cp:coreProperties>
</file>